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977C3" w:rsidRPr="0079499F" w:rsidRDefault="005977C3" w:rsidP="005977C3">
      <w:pPr>
        <w:spacing w:line="259" w:lineRule="auto"/>
        <w:rPr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 xml:space="preserve">S2 Appendix. </w:t>
      </w:r>
      <w:r>
        <w:rPr>
          <w:color w:val="000000" w:themeColor="text1"/>
          <w:lang w:val="en-GB"/>
        </w:rPr>
        <w:t>Codes used to define exposure, outcome, and covariate variables.</w:t>
      </w:r>
      <w:r w:rsidR="00BC138F">
        <w:rPr>
          <w:color w:val="000000" w:themeColor="text1"/>
          <w:lang w:val="en-GB"/>
        </w:rPr>
        <w:t xml:space="preserve"> </w:t>
      </w:r>
      <w:bookmarkStart w:id="0" w:name="_GoBack"/>
      <w:bookmarkEnd w:id="0"/>
    </w:p>
    <w:tbl>
      <w:tblPr>
        <w:tblW w:w="9639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253"/>
        <w:gridCol w:w="1417"/>
        <w:gridCol w:w="3969"/>
      </w:tblGrid>
      <w:tr w:rsidR="005977C3" w:rsidRPr="008F11D9" w:rsidTr="003C0376">
        <w:trPr>
          <w:trHeight w:val="113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  <w:t>CODING SYSTEM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  <w:t>CODE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bookmarkStart w:id="1" w:name="_Hlk35586081"/>
            <w:r w:rsidRPr="008F11D9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Exposur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NSA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ATC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M01A (excluding M01AX)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i/>
                <w:color w:val="000000" w:themeColor="text1"/>
                <w:sz w:val="20"/>
                <w:szCs w:val="20"/>
                <w:lang w:val="en-GB"/>
              </w:rPr>
              <w:t>Prescription drug u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Antihypertensiv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ATC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C08, C03CA, C07, C09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Antidiabetic drug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A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A10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Low-dose aspir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A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B01AC06, B01AC30, N02BA01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Immunosuppressa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A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L04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Opioi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A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N02A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Benzodiazepin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A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N05BA, N05CD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Z-drugs (Non-benzodiazepine benzodiazepine receptor agonist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A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N05CF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1st gen. antipsycho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A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</w:rPr>
              <w:t>N05AA, N05AB, N05AC, N05AD, N05AF, N05AG, N05AL01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2nd gen. antipsychot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A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N05AE, N05AH, N05AX, N05AL05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Systemic glucocorticoi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A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H02AB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Inhaled corticosteroi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AT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R03BA01-09, R03AK06-08, R03AK10, R03AK11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History o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Asthm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J45, J46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Chronic obstructive pulmonary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J41-J44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Cardiovascular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20-I25, I47-I50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i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Ischaemic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63, I64</w:t>
            </w:r>
          </w:p>
        </w:tc>
      </w:tr>
      <w:tr w:rsidR="005977C3" w:rsidRPr="00492055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Chronic kidney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N00, N01, N03-N06, N08.8, N14.1, N14.2, N16.8, N17, N25.1, N26, N27</w:t>
            </w:r>
          </w:p>
        </w:tc>
      </w:tr>
      <w:tr w:rsidR="005977C3" w:rsidRPr="00492055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Liver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B18, K70.0- K70.3, K709, K71, K73, K74, K76.0, B15.0, B16.0, B16.2, B19.0, K70.4, K72, K76.6, I85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Alcohol related disord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</w:rPr>
              <w:t>F10, E24.4, G31.2, G62.1, G72.1, I42.6, K29.2, K70, K85.2, K86.0, Q86.0, Z50.2, Z71.4, Z72.1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F01-F04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C00-C97, excluding C44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Overweight or obesity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E66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Hemiplegia and paraplegi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G04.1, G11.4, G80.1, G80.2, G83.0-G83.4, G83.9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Osteoarthrosis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M15-19</w:t>
            </w:r>
          </w:p>
        </w:tc>
      </w:tr>
      <w:tr w:rsidR="005977C3" w:rsidRPr="00492055" w:rsidTr="003C0376">
        <w:trPr>
          <w:trHeight w:val="113"/>
        </w:trPr>
        <w:tc>
          <w:tcPr>
            <w:tcW w:w="4253" w:type="dxa"/>
            <w:tcBorders>
              <w:left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Rheumatoid arthritis/collagen vascular disorder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3969" w:type="dxa"/>
            <w:tcBorders>
              <w:left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color w:val="000000" w:themeColor="text1"/>
                <w:sz w:val="20"/>
                <w:szCs w:val="20"/>
                <w:lang w:val="en-GB"/>
              </w:rPr>
              <w:t>L94.0, L94.1, L94.3, M05, M06, M08, M12.0, M12.3, M30, M31.0 - M31.3, M32-M35, M45, M46.1, M46.8, M46.9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Dysmenorrhoe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ICD-10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N94.4-94.6 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977C3" w:rsidRPr="00492055" w:rsidTr="003C0376">
        <w:trPr>
          <w:trHeight w:val="113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Phase of the outbrea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Calendar tim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color w:val="000000" w:themeColor="text1"/>
                <w:sz w:val="20"/>
                <w:szCs w:val="20"/>
                <w:lang w:val="en-GB"/>
              </w:rPr>
              <w:t>An indicator variable for whether the patient was tested before or after March 12, 2020 where the strategy changed from focusing on containment with contact tracing and testing to a mitigation strategy prioritizing testing of patients with severe symptoms, admitted patients, and health care professionals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Admission to intensive care un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SK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NABB, NABE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Mechanical ventil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SK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BGDA</w:t>
            </w:r>
          </w:p>
        </w:tc>
      </w:tr>
      <w:tr w:rsidR="005977C3" w:rsidRPr="008F11D9" w:rsidTr="003C0376">
        <w:trPr>
          <w:trHeight w:val="113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 xml:space="preserve">  Acute renal replacement therap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SK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77C3" w:rsidRPr="008F11D9" w:rsidRDefault="005977C3" w:rsidP="003C0376">
            <w:pPr>
              <w:spacing w:after="0" w:line="240" w:lineRule="auto"/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</w:pPr>
            <w:r w:rsidRPr="008F11D9">
              <w:rPr>
                <w:rFonts w:cs="Times New Roman"/>
                <w:color w:val="000000" w:themeColor="text1"/>
                <w:sz w:val="20"/>
                <w:szCs w:val="20"/>
                <w:lang w:val="en-GB"/>
              </w:rPr>
              <w:t>BJFD0</w:t>
            </w:r>
          </w:p>
        </w:tc>
      </w:tr>
    </w:tbl>
    <w:bookmarkEnd w:id="1"/>
    <w:p w:rsidR="000D7208" w:rsidRPr="000D7208" w:rsidRDefault="000D7208" w:rsidP="000D7208">
      <w:pPr>
        <w:spacing w:line="276" w:lineRule="auto"/>
        <w:rPr>
          <w:sz w:val="20"/>
          <w:szCs w:val="20"/>
          <w:lang w:val="en-US"/>
        </w:rPr>
      </w:pPr>
      <w:r w:rsidRPr="000E27A9">
        <w:rPr>
          <w:sz w:val="20"/>
          <w:szCs w:val="20"/>
          <w:lang w:val="en-US"/>
        </w:rPr>
        <w:t>ATC, anatomical therapeutical classification. ICD-10, international classification of diseases and related health problems 10</w:t>
      </w:r>
      <w:r w:rsidRPr="000E27A9">
        <w:rPr>
          <w:sz w:val="20"/>
          <w:szCs w:val="20"/>
          <w:vertAlign w:val="superscript"/>
          <w:lang w:val="en-US"/>
        </w:rPr>
        <w:t>th</w:t>
      </w:r>
      <w:r w:rsidRPr="000E27A9">
        <w:rPr>
          <w:sz w:val="20"/>
          <w:szCs w:val="20"/>
          <w:lang w:val="en-US"/>
        </w:rPr>
        <w:t xml:space="preserve"> revision</w:t>
      </w:r>
      <w:r>
        <w:rPr>
          <w:sz w:val="20"/>
          <w:szCs w:val="20"/>
          <w:lang w:val="en-US"/>
        </w:rPr>
        <w:t xml:space="preserve">. </w:t>
      </w:r>
      <w:r w:rsidRPr="000D7208">
        <w:rPr>
          <w:sz w:val="20"/>
          <w:szCs w:val="20"/>
        </w:rPr>
        <w:t xml:space="preserve">SKS, sundhedsvæsenets klassifikations system. </w:t>
      </w:r>
      <w:r w:rsidRPr="00492055">
        <w:rPr>
          <w:sz w:val="20"/>
          <w:szCs w:val="20"/>
        </w:rPr>
        <w:t xml:space="preserve">NSAID, non-steroidal anti-inflammatory drugs. </w:t>
      </w:r>
      <w:r>
        <w:rPr>
          <w:color w:val="000000" w:themeColor="text1"/>
          <w:sz w:val="20"/>
          <w:szCs w:val="20"/>
          <w:lang w:val="en-GB"/>
        </w:rPr>
        <w:t>COPD, chronic obstructive pulmonary disease.</w:t>
      </w:r>
    </w:p>
    <w:p w:rsidR="005977C3" w:rsidRPr="000D7208" w:rsidRDefault="005977C3" w:rsidP="005977C3">
      <w:pPr>
        <w:spacing w:line="360" w:lineRule="auto"/>
        <w:rPr>
          <w:rFonts w:eastAsia="Palatino Linotype" w:cs="Palatino Linotype"/>
          <w:b/>
          <w:bCs/>
          <w:color w:val="000000" w:themeColor="text1"/>
          <w:szCs w:val="24"/>
          <w:lang w:val="en-US"/>
        </w:rPr>
      </w:pPr>
    </w:p>
    <w:p w:rsidR="002300FE" w:rsidRPr="000D7208" w:rsidRDefault="002300FE" w:rsidP="005977C3">
      <w:pPr>
        <w:rPr>
          <w:lang w:val="en-US"/>
        </w:rPr>
      </w:pPr>
    </w:p>
    <w:sectPr w:rsidR="002300FE" w:rsidRPr="000D7208" w:rsidSect="00981E3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5F8"/>
    <w:rsid w:val="000D7208"/>
    <w:rsid w:val="002300FE"/>
    <w:rsid w:val="002D77B0"/>
    <w:rsid w:val="002F6B88"/>
    <w:rsid w:val="004825A9"/>
    <w:rsid w:val="00492055"/>
    <w:rsid w:val="005977C3"/>
    <w:rsid w:val="007F0EA8"/>
    <w:rsid w:val="00981E34"/>
    <w:rsid w:val="00BC138F"/>
    <w:rsid w:val="00CB6172"/>
    <w:rsid w:val="00E615F8"/>
    <w:rsid w:val="00F8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AC37F4"/>
  <w15:chartTrackingRefBased/>
  <w15:docId w15:val="{FD348494-9684-4758-B45B-1B0CF1779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5F8"/>
    <w:pPr>
      <w:spacing w:line="480" w:lineRule="auto"/>
    </w:pPr>
    <w:rPr>
      <w:rFonts w:ascii="Palatino Linotype" w:hAnsi="Palatino Linotype"/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3">
    <w:name w:val="Plain Table 3"/>
    <w:basedOn w:val="Tabel-Normal"/>
    <w:uiPriority w:val="43"/>
    <w:rsid w:val="00E615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4</Words>
  <Characters>209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Lund</dc:creator>
  <cp:keywords/>
  <dc:description/>
  <cp:lastModifiedBy>Christian Lund</cp:lastModifiedBy>
  <cp:revision>6</cp:revision>
  <dcterms:created xsi:type="dcterms:W3CDTF">2020-07-03T11:11:00Z</dcterms:created>
  <dcterms:modified xsi:type="dcterms:W3CDTF">2020-07-30T09:27:00Z</dcterms:modified>
</cp:coreProperties>
</file>